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5BF" w:rsidRDefault="00BF15BF" w:rsidP="00BF15BF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422C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422CA1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imers used for gene validation by </w:t>
      </w:r>
      <w:r>
        <w:rPr>
          <w:rFonts w:ascii="Times New Roman" w:hAnsi="Times New Roman" w:cs="Times New Roman"/>
          <w:sz w:val="20"/>
          <w:szCs w:val="20"/>
          <w:lang w:val="en"/>
        </w:rPr>
        <w:t>qRT-PCR.</w:t>
      </w:r>
    </w:p>
    <w:p w:rsidR="00BF15BF" w:rsidRDefault="00BF15BF" w:rsidP="00BF15BF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277"/>
        <w:gridCol w:w="7551"/>
      </w:tblGrid>
      <w:tr w:rsidR="00BF15BF" w:rsidRPr="00934E5B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A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recA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3B1624">
              <w:rPr>
                <w:rFonts w:ascii="Times New Roman" w:eastAsia="Times New Roman" w:hAnsi="Times New Roman" w:cs="Times New Roman"/>
                <w:sz w:val="20"/>
                <w:szCs w:val="20"/>
                <w:lang w:val="en" w:eastAsia="es-MX"/>
              </w:rPr>
              <w:t>(5´</w:t>
            </w:r>
            <w:r w:rsidRPr="003B1624">
              <w:rPr>
                <w:rStyle w:val="MquinadeescribirHTML"/>
                <w:rFonts w:ascii="Times New Roman" w:eastAsiaTheme="minorHAnsi" w:hAnsi="Times New Roman" w:cs="Times New Roman"/>
                <w:lang w:val="en"/>
              </w:rPr>
              <w:t>-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C AGC TAC AAC GGC GAT CG 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recA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3B1624">
              <w:rPr>
                <w:rFonts w:ascii="Times New Roman" w:eastAsia="Times New Roman" w:hAnsi="Times New Roman" w:cs="Times New Roman"/>
                <w:sz w:val="20"/>
                <w:szCs w:val="20"/>
                <w:lang w:val="en" w:eastAsia="es-MX"/>
              </w:rPr>
              <w:t>(5´</w:t>
            </w:r>
            <w:r w:rsidRPr="003B1624">
              <w:rPr>
                <w:rStyle w:val="MquinadeescribirHTML"/>
                <w:rFonts w:ascii="Times New Roman" w:eastAsiaTheme="minorHAnsi" w:hAnsi="Times New Roman" w:cs="Times New Roman"/>
                <w:lang w:val="en"/>
              </w:rPr>
              <w:t>-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CG ATT CGC GGA TCT TGT TC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pd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pd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3B1624">
              <w:rPr>
                <w:rFonts w:ascii="Times New Roman" w:eastAsia="Times New Roman" w:hAnsi="Times New Roman" w:cs="Times New Roman"/>
                <w:sz w:val="20"/>
                <w:szCs w:val="20"/>
                <w:lang w:val="en" w:eastAsia="es-MX"/>
              </w:rPr>
              <w:t>(5´</w:t>
            </w:r>
            <w:r w:rsidRPr="003B1624">
              <w:rPr>
                <w:rStyle w:val="MquinadeescribirHTML"/>
                <w:rFonts w:ascii="Times New Roman" w:eastAsiaTheme="minorHAnsi" w:hAnsi="Times New Roman" w:cs="Times New Roman"/>
                <w:lang w:val="en"/>
              </w:rPr>
              <w:t>-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C ATC ACC CAC ATG CAC CC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pd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-ATC GGC TTC TTT CTG GTC CG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npC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C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-AAA TCG </w:t>
            </w:r>
            <w:proofErr w:type="spellStart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CG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TG GTG GTC G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C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-CGC TTG ACG TCG AAA AAG GG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A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npA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´-AGG AGG TGC GTC </w:t>
            </w:r>
            <w:proofErr w:type="spellStart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A TG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npA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5´-ATT CAG GTG GTC GAC GCG AT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A</w:t>
            </w:r>
            <w:proofErr w:type="spellEnd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´</w:t>
            </w:r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A´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GA AAA GCT CAA CGG CGT GC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A´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</w:t>
            </w:r>
            <w:r w:rsidR="00963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 AAG CGA CGT CAT TAC TCT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B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B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5´-GCT ATC GCG CTG CAT TCG A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B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5´-ACA TGT TGC CGA ATC GCG TC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C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C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-AAA TCG </w:t>
            </w:r>
            <w:proofErr w:type="spellStart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CG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TG GTG GTC G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C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5´-CGC TTG ACG TCG AAA AAG GG-3´)</w:t>
            </w:r>
          </w:p>
        </w:tc>
        <w:bookmarkStart w:id="0" w:name="_GoBack"/>
        <w:bookmarkEnd w:id="0"/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D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D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5´-GCA TTG GCA TAC AAC CGC G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D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5´-AAC AGC CTG CGG ACC ATC TT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2</w:t>
            </w:r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2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f 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´-GCA CTA CGC GAA GTC GAA CG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2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´-GGT TCT TCG CGA CAA CCA CC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1</w:t>
            </w:r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1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´-CAT GGC GAC GTT CAA GGC A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E1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r 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´-TCG CCA TGC TTG CTA CCG TA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nF</w:t>
            </w:r>
            <w:proofErr w:type="spellEnd"/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n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5´-GCA ATC GAG GCA AAT GCG G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nF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5´-ACG TCA AGA AAG CGC GTG TC-3´)</w:t>
            </w:r>
          </w:p>
        </w:tc>
      </w:tr>
      <w:tr w:rsidR="00BF15BF" w:rsidRPr="009636AD" w:rsidTr="0082626A">
        <w:trPr>
          <w:jc w:val="center"/>
        </w:trPr>
        <w:tc>
          <w:tcPr>
            <w:tcW w:w="723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G</w:t>
            </w:r>
            <w:proofErr w:type="spellEnd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?</w:t>
            </w:r>
          </w:p>
        </w:tc>
        <w:tc>
          <w:tcPr>
            <w:tcW w:w="4277" w:type="pct"/>
          </w:tcPr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G?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5´-GCG AAG TCA </w:t>
            </w:r>
            <w:proofErr w:type="spellStart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</w:t>
            </w:r>
            <w:proofErr w:type="spellEnd"/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T GCG CA-3´)</w:t>
            </w:r>
          </w:p>
          <w:p w:rsidR="00BF15BF" w:rsidRPr="003B1624" w:rsidRDefault="00BF15BF" w:rsidP="008262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npG?r</w:t>
            </w:r>
            <w:proofErr w:type="spellEnd"/>
            <w:r w:rsidRPr="003B162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r w:rsidRPr="003B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´-TTT GCA AGG TCC ATC GAC GC-3´)</w:t>
            </w:r>
          </w:p>
        </w:tc>
      </w:tr>
    </w:tbl>
    <w:p w:rsidR="00285A16" w:rsidRPr="00BF15BF" w:rsidRDefault="00285A16">
      <w:pPr>
        <w:rPr>
          <w:lang w:val="en-US"/>
        </w:rPr>
      </w:pPr>
    </w:p>
    <w:sectPr w:rsidR="00285A16" w:rsidRPr="00BF15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BF"/>
    <w:rsid w:val="00285A16"/>
    <w:rsid w:val="003440C2"/>
    <w:rsid w:val="009636AD"/>
    <w:rsid w:val="00BF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81A1"/>
  <w15:chartTrackingRefBased/>
  <w15:docId w15:val="{16CC8C68-3303-4107-AE59-F1954537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5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1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quinadeescribirHTML">
    <w:name w:val="HTML Typewriter"/>
    <w:basedOn w:val="Fuentedeprrafopredeter"/>
    <w:uiPriority w:val="99"/>
    <w:semiHidden/>
    <w:unhideWhenUsed/>
    <w:rsid w:val="00BF15B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alexisrs12@gmail.com</cp:lastModifiedBy>
  <cp:revision>3</cp:revision>
  <dcterms:created xsi:type="dcterms:W3CDTF">2018-10-21T01:50:00Z</dcterms:created>
  <dcterms:modified xsi:type="dcterms:W3CDTF">2019-03-09T18:42:00Z</dcterms:modified>
</cp:coreProperties>
</file>